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056A" w14:textId="5BAB7FFA" w:rsidR="00921CB2" w:rsidRDefault="00921CB2" w:rsidP="00921CB2">
      <w:pPr>
        <w:spacing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arch strategy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71"/>
        <w:gridCol w:w="400"/>
        <w:gridCol w:w="4718"/>
        <w:gridCol w:w="3063"/>
      </w:tblGrid>
      <w:tr w:rsidR="00921CB2" w14:paraId="5DA39FD9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8CD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CC</w:t>
            </w: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41E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#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3578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arch string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54E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its (Medline via PubMed, 03.03.23)</w:t>
            </w:r>
          </w:p>
        </w:tc>
      </w:tr>
      <w:tr w:rsidR="00921CB2" w14:paraId="2CC64EBF" w14:textId="77777777" w:rsidTr="00921CB2">
        <w:trPr>
          <w:trHeight w:val="424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37E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articipation/participatory design/Co-Creation/Co-Design</w:t>
            </w:r>
          </w:p>
        </w:tc>
      </w:tr>
      <w:tr w:rsidR="00921CB2" w14:paraId="6718FFFD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D27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1502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DCB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1075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4,186</w:t>
            </w:r>
          </w:p>
        </w:tc>
      </w:tr>
      <w:tr w:rsidR="00921CB2" w14:paraId="54088F6B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828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157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6F0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789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40</w:t>
            </w:r>
          </w:p>
        </w:tc>
      </w:tr>
      <w:tr w:rsidR="00921CB2" w14:paraId="3E9F17B6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EAE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AF43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C5D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re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4189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10</w:t>
            </w:r>
          </w:p>
        </w:tc>
      </w:tr>
      <w:tr w:rsidR="00921CB2" w14:paraId="0161C917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6D0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32B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089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-design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C4AC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06</w:t>
            </w:r>
          </w:p>
        </w:tc>
      </w:tr>
      <w:tr w:rsidR="00921CB2" w14:paraId="1391C423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193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7D7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464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esign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B1642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39</w:t>
            </w:r>
          </w:p>
        </w:tc>
      </w:tr>
      <w:tr w:rsidR="00921CB2" w14:paraId="1E99541C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243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13AD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F53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-research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1D4A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921CB2" w14:paraId="1152B822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80C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0F0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DE8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atient involv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AA5E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59</w:t>
            </w:r>
          </w:p>
        </w:tc>
      </w:tr>
      <w:tr w:rsidR="00921CB2" w14:paraId="0957F68F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BDF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008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0E2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bli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olve*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6582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98</w:t>
            </w:r>
          </w:p>
        </w:tc>
      </w:tr>
      <w:tr w:rsidR="00921CB2" w14:paraId="0E2BF51D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A869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3DD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C7F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design researc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F432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592</w:t>
            </w:r>
          </w:p>
        </w:tc>
      </w:tr>
      <w:tr w:rsidR="00921CB2" w14:paraId="4E12F28A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0FE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18B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1CF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designs research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40C92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921CB2" w14:paraId="2E069DD5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662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039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83A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research through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7D6D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21CB2" w14:paraId="3A4C25F5" w14:textId="77777777" w:rsidTr="00921CB2">
        <w:tc>
          <w:tcPr>
            <w:tcW w:w="481" w:type="pc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C90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B4F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06" w:type="pc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446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er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[all]</w:t>
            </w:r>
          </w:p>
        </w:tc>
        <w:tc>
          <w:tcPr>
            <w:tcW w:w="1692" w:type="pct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64B3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813</w:t>
            </w:r>
          </w:p>
        </w:tc>
      </w:tr>
      <w:tr w:rsidR="00921CB2" w14:paraId="263FB7D4" w14:textId="77777777" w:rsidTr="00921CB2"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8F67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A0C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C981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oper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[all]</w:t>
            </w:r>
          </w:p>
        </w:tc>
        <w:tc>
          <w:tcPr>
            <w:tcW w:w="1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6612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2,736</w:t>
            </w:r>
          </w:p>
        </w:tc>
      </w:tr>
      <w:tr w:rsidR="00921CB2" w14:paraId="0C14A6D2" w14:textId="77777777" w:rsidTr="00921CB2"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FA1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EF1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275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bor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[all]</w:t>
            </w:r>
          </w:p>
        </w:tc>
        <w:tc>
          <w:tcPr>
            <w:tcW w:w="1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BEA6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9,752</w:t>
            </w:r>
          </w:p>
        </w:tc>
      </w:tr>
      <w:tr w:rsidR="00921CB2" w14:paraId="30CEACE2" w14:textId="77777777" w:rsidTr="00921CB2"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88D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EBE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FFC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ibu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[all]</w:t>
            </w:r>
          </w:p>
        </w:tc>
        <w:tc>
          <w:tcPr>
            <w:tcW w:w="16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B530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42,134</w:t>
            </w:r>
          </w:p>
        </w:tc>
      </w:tr>
      <w:tr w:rsidR="00921CB2" w14:paraId="4AB5B4F0" w14:textId="77777777" w:rsidTr="00921CB2">
        <w:tc>
          <w:tcPr>
            <w:tcW w:w="481" w:type="pc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27A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0B6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06" w:type="pc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6C0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-led[all]</w:t>
            </w:r>
          </w:p>
        </w:tc>
        <w:tc>
          <w:tcPr>
            <w:tcW w:w="1692" w:type="pct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9260E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921CB2" w14:paraId="0F79CB63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2A7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8D17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807C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participatory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9025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2</w:t>
            </w:r>
          </w:p>
        </w:tc>
      </w:tr>
      <w:tr w:rsidR="00921CB2" w14:paraId="7EF0C20F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56A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102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71D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-centered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7455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42</w:t>
            </w:r>
          </w:p>
        </w:tc>
      </w:tr>
      <w:tr w:rsidR="00921CB2" w14:paraId="7BC11FA4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A9E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689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9EE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D30C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</w:tr>
      <w:tr w:rsidR="00921CB2" w14:paraId="63659A95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7BDD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538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DA0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-oriented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2DC5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921CB2" w14:paraId="45A80899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32E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7E0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64E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-orientated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DEBE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21CB2" w14:paraId="5BBE47B2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ACC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F86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8A8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bas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11C3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223</w:t>
            </w:r>
          </w:p>
        </w:tc>
      </w:tr>
      <w:tr w:rsidR="00921CB2" w14:paraId="3C42A815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5A0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44C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EFB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t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based research*”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523B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88</w:t>
            </w:r>
          </w:p>
        </w:tc>
      </w:tr>
      <w:tr w:rsidR="00921CB2" w14:paraId="2E849E62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F0D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3F5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4171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human-centere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83B6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</w:tr>
      <w:tr w:rsidR="00921CB2" w14:paraId="31158896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D11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681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73E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uma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64EB0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921CB2" w14:paraId="3DD11D38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A36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A59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6F0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Stakeholder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FDBD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65</w:t>
            </w:r>
          </w:p>
        </w:tc>
      </w:tr>
      <w:tr w:rsidR="00921CB2" w14:paraId="61DBC804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B3D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891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EBF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Soci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4033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62</w:t>
            </w:r>
          </w:p>
        </w:tc>
      </w:tr>
      <w:tr w:rsidR="00921CB2" w14:paraId="4942F1C8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316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4D7C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5F8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Community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C7E2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,551</w:t>
            </w:r>
          </w:p>
        </w:tc>
      </w:tr>
      <w:tr w:rsidR="00921CB2" w14:paraId="53E2D08B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66D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102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D3D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Community-Based Participatory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04F3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911</w:t>
            </w:r>
          </w:p>
        </w:tc>
      </w:tr>
      <w:tr w:rsidR="00921CB2" w14:paraId="7A196417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3E6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1AC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664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User-centered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F3A2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</w:tr>
      <w:tr w:rsidR="00921CB2" w14:paraId="6DC104C3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C92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C93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401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Soci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sion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9F46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921CB2" w14:paraId="00F940F1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9FD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678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9CA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/#1-#31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7B05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67,281</w:t>
            </w:r>
          </w:p>
        </w:tc>
      </w:tr>
      <w:tr w:rsidR="00921CB2" w14:paraId="4336060B" w14:textId="77777777" w:rsidTr="00921CB2">
        <w:trPr>
          <w:trHeight w:val="272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140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linical staff</w:t>
            </w:r>
          </w:p>
        </w:tc>
      </w:tr>
      <w:tr w:rsidR="00921CB2" w14:paraId="6141F6EE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AD8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3CE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605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rse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A8FF8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4,119</w:t>
            </w:r>
          </w:p>
        </w:tc>
      </w:tr>
      <w:tr w:rsidR="00921CB2" w14:paraId="5E371444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007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E18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C64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edical docto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910D1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51</w:t>
            </w:r>
          </w:p>
        </w:tc>
      </w:tr>
      <w:tr w:rsidR="00921CB2" w14:paraId="51126F02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63F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172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23B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medic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0D4F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,808</w:t>
            </w:r>
          </w:p>
        </w:tc>
      </w:tr>
      <w:tr w:rsidR="00921CB2" w14:paraId="5BE0F5CD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7B5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E7E3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FA1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edical person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6861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905</w:t>
            </w:r>
          </w:p>
        </w:tc>
      </w:tr>
      <w:tr w:rsidR="00921CB2" w14:paraId="048BE24B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ABE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225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6B1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ealth worke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85B1A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133</w:t>
            </w:r>
          </w:p>
        </w:tc>
      </w:tr>
      <w:tr w:rsidR="00921CB2" w14:paraId="7F903279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15A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D9F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3F12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health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B6E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410</w:t>
            </w:r>
          </w:p>
        </w:tc>
      </w:tr>
      <w:tr w:rsidR="00921CB2" w14:paraId="7A112528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D508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4B2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D7B9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clinic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560D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69</w:t>
            </w:r>
          </w:p>
        </w:tc>
      </w:tr>
      <w:tr w:rsidR="00921CB2" w14:paraId="7825FE32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7A1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FF3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085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nursing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D00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235</w:t>
            </w:r>
          </w:p>
        </w:tc>
      </w:tr>
      <w:tr w:rsidR="00921CB2" w14:paraId="1660F035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AEB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615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560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car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CA9E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406</w:t>
            </w:r>
          </w:p>
        </w:tc>
      </w:tr>
      <w:tr w:rsidR="00921CB2" w14:paraId="11F8FCC8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EEC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2E9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94A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hospit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ff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81D1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671</w:t>
            </w:r>
          </w:p>
        </w:tc>
      </w:tr>
      <w:tr w:rsidR="00921CB2" w14:paraId="5CA7316D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2D9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EF44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66F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rsing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B7AD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7,089</w:t>
            </w:r>
          </w:p>
        </w:tc>
      </w:tr>
      <w:tr w:rsidR="00921CB2" w14:paraId="6F624E3E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0AA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4DC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080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rapist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304F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,117</w:t>
            </w:r>
          </w:p>
        </w:tc>
      </w:tr>
      <w:tr w:rsidR="00921CB2" w14:paraId="407E0143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90F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2C7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13B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ractical nurs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4E8C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196</w:t>
            </w:r>
          </w:p>
        </w:tc>
      </w:tr>
      <w:tr w:rsidR="00921CB2" w14:paraId="4D486975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4E3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C7CE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A8F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nurse practitione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1F4C8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190</w:t>
            </w:r>
          </w:p>
        </w:tc>
      </w:tr>
      <w:tr w:rsidR="00921CB2" w14:paraId="2290BC9F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8E4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609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40E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are worke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AA31F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457</w:t>
            </w:r>
          </w:p>
        </w:tc>
      </w:tr>
      <w:tr w:rsidR="00921CB2" w14:paraId="1D7C6016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E9D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B5C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25BB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ian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A108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2,016</w:t>
            </w:r>
          </w:p>
        </w:tc>
      </w:tr>
      <w:tr w:rsidR="00921CB2" w14:paraId="7F886ED8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FDF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BBA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F39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general practitione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DB78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,069</w:t>
            </w:r>
          </w:p>
        </w:tc>
      </w:tr>
      <w:tr w:rsidR="00921CB2" w14:paraId="5DA717F7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560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D9E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55D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ctor*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5080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,687</w:t>
            </w:r>
          </w:p>
        </w:tc>
      </w:tr>
      <w:tr w:rsidR="00921CB2" w14:paraId="7F12F2E2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33E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D2B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1C4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linical practitione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F9F5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43</w:t>
            </w:r>
          </w:p>
        </w:tc>
      </w:tr>
      <w:tr w:rsidR="00921CB2" w14:paraId="414F2ED9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C1D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F53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B56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ealth care provider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8D93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059</w:t>
            </w:r>
          </w:p>
        </w:tc>
      </w:tr>
      <w:tr w:rsidR="00921CB2" w14:paraId="44DAA7D3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0AA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AD7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569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hyperlink r:id="rId4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ursing Staff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F07CB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,641</w:t>
            </w:r>
          </w:p>
        </w:tc>
      </w:tr>
      <w:tr w:rsidR="00921CB2" w14:paraId="4FC30AC4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228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0C2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103A" w14:textId="77777777" w:rsidR="00921CB2" w:rsidRDefault="009C1DBD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r w:rsidR="00921C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urses</w:t>
              </w:r>
            </w:hyperlink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4A6D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451</w:t>
            </w:r>
          </w:p>
        </w:tc>
      </w:tr>
      <w:tr w:rsidR="00921CB2" w14:paraId="14541706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F2E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21D8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430B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hyperlink r:id="rId6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l Staff</w:t>
              </w:r>
            </w:hyperlink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”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 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BB4B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786</w:t>
            </w:r>
          </w:p>
        </w:tc>
      </w:tr>
      <w:tr w:rsidR="00921CB2" w14:paraId="751F3A1D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EE6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0D7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57EE" w14:textId="77777777" w:rsidR="00921CB2" w:rsidRDefault="009C1DBD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r w:rsidR="00921C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ersonnel, Hospital</w:t>
              </w:r>
            </w:hyperlink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21EC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,043</w:t>
            </w:r>
          </w:p>
        </w:tc>
      </w:tr>
      <w:tr w:rsidR="00921CB2" w14:paraId="3254EC2C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738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F73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497A" w14:textId="77777777" w:rsidR="00921CB2" w:rsidRDefault="009C1DBD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 w:rsidR="00921C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Physicians</w:t>
              </w:r>
            </w:hyperlink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 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A10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,657</w:t>
            </w:r>
          </w:p>
        </w:tc>
      </w:tr>
      <w:tr w:rsidR="00921CB2" w14:paraId="0303F25F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260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D6C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4A1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/#33-#57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2360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,852,022</w:t>
            </w:r>
          </w:p>
        </w:tc>
      </w:tr>
      <w:tr w:rsidR="00921CB2" w14:paraId="46729087" w14:textId="77777777" w:rsidTr="00921CB2">
        <w:trPr>
          <w:trHeight w:val="440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C77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lastRenderedPageBreak/>
              <w:t>AI</w:t>
            </w:r>
          </w:p>
        </w:tc>
      </w:tr>
      <w:tr w:rsidR="00921CB2" w14:paraId="27C0C216" w14:textId="77777777" w:rsidTr="00921CB2">
        <w:trPr>
          <w:trHeight w:val="424"/>
        </w:trPr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698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3BC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418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artificial intelligenc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3095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,367</w:t>
            </w:r>
          </w:p>
        </w:tc>
      </w:tr>
      <w:tr w:rsidR="00921CB2" w14:paraId="4C6B23DF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2868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EEBC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D1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artificial intelligence algorith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5DE3B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7</w:t>
            </w:r>
          </w:p>
        </w:tc>
      </w:tr>
      <w:tr w:rsidR="00921CB2" w14:paraId="065FDEFF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02D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FFD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B4D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machine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99B8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,369</w:t>
            </w:r>
          </w:p>
        </w:tc>
      </w:tr>
      <w:tr w:rsidR="00921CB2" w14:paraId="687BE634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842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8EE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EE2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machine learning syste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93CC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</w:p>
        </w:tc>
      </w:tr>
      <w:tr w:rsidR="00921CB2" w14:paraId="2648B2B5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44B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E292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B69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lainab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ficial intelligence*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41A9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921CB2" w14:paraId="26A2EDAC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C9A1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C05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AF1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e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al network*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63F9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69</w:t>
            </w:r>
          </w:p>
        </w:tc>
      </w:tr>
      <w:tr w:rsidR="00921CB2" w14:paraId="014385D5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AB6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CEE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666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deep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46C81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165</w:t>
            </w:r>
          </w:p>
        </w:tc>
      </w:tr>
      <w:tr w:rsidR="00921CB2" w14:paraId="454D07FE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DE4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7F4A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660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tificia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al network*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9F60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917</w:t>
            </w:r>
          </w:p>
        </w:tc>
      </w:tr>
      <w:tr w:rsidR="00921CB2" w14:paraId="13A48AE7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882D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B38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79BA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reinforcement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rning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8246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632</w:t>
            </w:r>
          </w:p>
        </w:tc>
      </w:tr>
      <w:tr w:rsidR="00921CB2" w14:paraId="1F56E6D7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80B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645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58B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Human-Computer Interaction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A28AA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30</w:t>
            </w:r>
          </w:p>
        </w:tc>
      </w:tr>
      <w:tr w:rsidR="00921CB2" w14:paraId="3793BFFD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7AE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2D87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75E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Artifici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lligence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 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A72A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,652</w:t>
            </w:r>
          </w:p>
        </w:tc>
      </w:tr>
      <w:tr w:rsidR="00921CB2" w14:paraId="5A21C743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1C8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770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787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/#59-#69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61C6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,559</w:t>
            </w:r>
          </w:p>
        </w:tc>
      </w:tr>
      <w:tr w:rsidR="00921CB2" w14:paraId="099DBBFE" w14:textId="77777777" w:rsidTr="00921CB2">
        <w:trPr>
          <w:trHeight w:val="400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497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DSS</w:t>
            </w:r>
          </w:p>
        </w:tc>
      </w:tr>
      <w:tr w:rsidR="00921CB2" w14:paraId="346E9663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BD9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0EAC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9FC5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clinical decision support syste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3DBE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207</w:t>
            </w:r>
          </w:p>
        </w:tc>
      </w:tr>
      <w:tr w:rsidR="00921CB2" w14:paraId="7BDA48D9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314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438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A09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clinical decision support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ram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79F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21CB2" w14:paraId="1EC3A761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AA6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6877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93C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decision support system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BC10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965</w:t>
            </w:r>
          </w:p>
        </w:tc>
      </w:tr>
      <w:tr w:rsidR="00921CB2" w14:paraId="6FE26D5C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8E79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696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C2C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decision support tool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D19C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270</w:t>
            </w:r>
          </w:p>
        </w:tc>
      </w:tr>
      <w:tr w:rsidR="00921CB2" w14:paraId="3A8EAFBA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57AF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B8C1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9854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clinical decisi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port”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D50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029</w:t>
            </w:r>
          </w:p>
        </w:tc>
      </w:tr>
      <w:tr w:rsidR="00921CB2" w14:paraId="4A880818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520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C01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161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cision support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F40DB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</w:tr>
      <w:tr w:rsidR="00921CB2" w14:paraId="71A39256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B685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D9D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5609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cision support system*” [all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5DB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921CB2" w14:paraId="15870C62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E62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2CC8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C5BB" w14:textId="77777777" w:rsidR="00921CB2" w:rsidRDefault="009C1DBD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="00921CB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cision Support Systems, Clinical</w:t>
              </w:r>
            </w:hyperlink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="00921C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05EF0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338</w:t>
            </w:r>
          </w:p>
        </w:tc>
      </w:tr>
      <w:tr w:rsidR="00921CB2" w14:paraId="0CDF1A9B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2D45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8F3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D0A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decision support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chniques”[</w:t>
            </w:r>
            <w:proofErr w:type="spellStart"/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D5051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,985</w:t>
            </w:r>
          </w:p>
        </w:tc>
      </w:tr>
      <w:tr w:rsidR="00921CB2" w14:paraId="3B8C89AC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646E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ABAD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CBE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/#71-#79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8F19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,702</w:t>
            </w:r>
          </w:p>
        </w:tc>
      </w:tr>
      <w:tr w:rsidR="00921CB2" w14:paraId="3FACB70A" w14:textId="77777777" w:rsidTr="00921CB2"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724A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3C73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F12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2 AND # 58 AND # 70 AND #80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4174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921CB2" w14:paraId="585EC4C2" w14:textId="77777777" w:rsidTr="00921CB2">
        <w:trPr>
          <w:trHeight w:val="349"/>
        </w:trPr>
        <w:tc>
          <w:tcPr>
            <w:tcW w:w="48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C170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Filters</w:t>
            </w:r>
          </w:p>
        </w:tc>
        <w:tc>
          <w:tcPr>
            <w:tcW w:w="2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D87B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8A4A6" w14:textId="77777777" w:rsidR="00921CB2" w:rsidRDefault="00921CB2" w:rsidP="009A70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81 + Filters: English, German, Abstract, from 2012-2023</w:t>
            </w:r>
          </w:p>
        </w:tc>
        <w:tc>
          <w:tcPr>
            <w:tcW w:w="16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5677" w14:textId="77777777" w:rsidR="00921CB2" w:rsidRDefault="00921CB2" w:rsidP="009A7042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</w:tr>
    </w:tbl>
    <w:p w14:paraId="4844BF50" w14:textId="77777777" w:rsidR="00DE348C" w:rsidRDefault="00DE348C"/>
    <w:sectPr w:rsidR="00DE3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CB2"/>
    <w:rsid w:val="006779CA"/>
    <w:rsid w:val="00921CB2"/>
    <w:rsid w:val="009C1DBD"/>
    <w:rsid w:val="00DE348C"/>
    <w:rsid w:val="00F3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88815"/>
  <w15:chartTrackingRefBased/>
  <w15:docId w15:val="{8D3062A6-D914-409C-BBFE-9F4B849B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1CB2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shb.nlm.nih.gov/record/ui?ui=D01082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eshb.nlm.nih.gov/record/ui?ui=D01056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eshb.nlm.nih.gov/record/ui?ui=D00850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meshb.nlm.nih.gov/record/ui?ui=D00972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meshb.nlm.nih.gov/record/ui?ui=D009740" TargetMode="External"/><Relationship Id="rId9" Type="http://schemas.openxmlformats.org/officeDocument/2006/relationships/hyperlink" Target="https://meshb.nlm.nih.gov/record/ui?ui=D02000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bach</dc:creator>
  <cp:keywords/>
  <dc:description/>
  <cp:lastModifiedBy>Rambach</cp:lastModifiedBy>
  <cp:revision>4</cp:revision>
  <cp:lastPrinted>2024-03-05T10:20:00Z</cp:lastPrinted>
  <dcterms:created xsi:type="dcterms:W3CDTF">2024-03-05T10:14:00Z</dcterms:created>
  <dcterms:modified xsi:type="dcterms:W3CDTF">2024-03-05T13:55:00Z</dcterms:modified>
</cp:coreProperties>
</file>